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94FB4" w14:textId="77777777" w:rsidR="00EA20F1" w:rsidRDefault="00EA20F1" w:rsidP="000B13A9">
      <w:pPr>
        <w:spacing w:after="120"/>
        <w:jc w:val="left"/>
        <w:rPr>
          <w:rFonts w:ascii="Times New Roman" w:hAnsi="Times New Roman" w:cs="Times New Roman"/>
          <w:sz w:val="22"/>
        </w:rPr>
      </w:pPr>
      <w:r w:rsidRPr="00E77B79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APPENDIX 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S1</w:t>
      </w:r>
      <w:r w:rsidRPr="00E77B79">
        <w:rPr>
          <w:rFonts w:ascii="Times New Roman" w:eastAsia="等线" w:hAnsi="Times New Roman" w:cs="Times New Roman"/>
          <w:b/>
          <w:color w:val="000000"/>
          <w:kern w:val="0"/>
          <w:sz w:val="22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he remaining 221 primers developed through the pipeline for 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Sanguinaria canadensi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bookmarkStart w:id="0" w:name="_GoBack"/>
      <w:bookmarkEnd w:id="0"/>
    </w:p>
    <w:tbl>
      <w:tblPr>
        <w:tblW w:w="9070" w:type="dxa"/>
        <w:tblLayout w:type="fixed"/>
        <w:tblLook w:val="04A0" w:firstRow="1" w:lastRow="0" w:firstColumn="1" w:lastColumn="0" w:noHBand="0" w:noVBand="1"/>
      </w:tblPr>
      <w:tblGrid>
        <w:gridCol w:w="828"/>
        <w:gridCol w:w="4322"/>
        <w:gridCol w:w="3920"/>
      </w:tblGrid>
      <w:tr w:rsidR="00EA20F1" w14:paraId="4BEBCE76" w14:textId="77777777" w:rsidTr="000C5D9A">
        <w:trPr>
          <w:trHeight w:val="300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38A80" w14:textId="77777777" w:rsidR="00EA20F1" w:rsidRPr="00E77B79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77B7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52FBB" w14:textId="77777777" w:rsidR="00EA20F1" w:rsidRPr="00E77B79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77B7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orward primer (5</w:t>
            </w:r>
            <w:r w:rsidRPr="00E77B7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sym w:font="Symbol" w:char="F0A2"/>
            </w:r>
            <w:r w:rsidRPr="00E77B7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–3</w:t>
            </w:r>
            <w:r w:rsidRPr="00E77B7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sym w:font="Symbol" w:char="F0A2"/>
            </w:r>
            <w:r w:rsidRPr="00E77B7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513F8" w14:textId="77777777" w:rsidR="00EA20F1" w:rsidRPr="00E77B79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77B7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everse primer (5</w:t>
            </w:r>
            <w:r w:rsidRPr="00E77B7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sym w:font="Symbol" w:char="F0A2"/>
            </w:r>
            <w:r w:rsidRPr="00E77B7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–3</w:t>
            </w:r>
            <w:r w:rsidRPr="00E77B7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sym w:font="Symbol" w:char="F0A2"/>
            </w:r>
            <w:r w:rsidRPr="00E77B7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</w:tr>
      <w:tr w:rsidR="00EA20F1" w14:paraId="6E159499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C55A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01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E471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ACCCAGTTCTGACAC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97D3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GGTACTCGTTAGTGGT</w:t>
            </w:r>
          </w:p>
        </w:tc>
      </w:tr>
      <w:tr w:rsidR="00EA20F1" w14:paraId="0C61E558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F2A7D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CEF0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ACCCAGTTCTGACAC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B44F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CTGGGTACTCGTTAGTGGT</w:t>
            </w:r>
          </w:p>
        </w:tc>
      </w:tr>
      <w:tr w:rsidR="00EA20F1" w14:paraId="1B3A736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A80F20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9144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ACCCAGTTCTGACAC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B662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GGTACTCGTTAGTGGT</w:t>
            </w:r>
          </w:p>
        </w:tc>
      </w:tr>
      <w:tr w:rsidR="00EA20F1" w14:paraId="39B01338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B229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0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A0C3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TCAGCAGCATATC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25C6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TGCTTTGGCTTTTGGTTGT</w:t>
            </w:r>
          </w:p>
        </w:tc>
      </w:tr>
      <w:tr w:rsidR="00EA20F1" w14:paraId="5F202081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DE148D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72A7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TCAGCAGCATATC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49E0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CTTTGGCTTTTGGTTGT</w:t>
            </w:r>
          </w:p>
        </w:tc>
      </w:tr>
      <w:tr w:rsidR="00EA20F1" w14:paraId="1A8AC656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8BCF26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6E04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CATTAGTCTGTGCGT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7378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TGCTTTGGCTTTTGGTTGT</w:t>
            </w:r>
          </w:p>
        </w:tc>
      </w:tr>
      <w:tr w:rsidR="00EA20F1" w14:paraId="008FBBB7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787D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03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4131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GCTGAAGAAGGAAGG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CF8C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AGTTGCAGGTCCTTCA</w:t>
            </w:r>
          </w:p>
        </w:tc>
      </w:tr>
      <w:tr w:rsidR="00EA20F1" w14:paraId="3D2E7388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21066B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FED6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GCTGAAGAAGGAAGG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4103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CAAACAACAGCAACAGT</w:t>
            </w:r>
          </w:p>
        </w:tc>
      </w:tr>
      <w:tr w:rsidR="00EA20F1" w14:paraId="570B6276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12FDAD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AA47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GCTGAAGAAGGAAGG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39803" w14:textId="6D10D3E6" w:rsidR="00EA20F1" w:rsidRDefault="007715CB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</w:t>
            </w:r>
            <w:r w:rsidR="00EA20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CCTTCAATGGTTGC</w:t>
            </w:r>
          </w:p>
        </w:tc>
      </w:tr>
      <w:tr w:rsidR="00EA20F1" w14:paraId="4EF77922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D2B9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04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F5C0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TATTCACAACCGTTGA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AA70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CTGGAACCTGCAAATTG</w:t>
            </w:r>
          </w:p>
        </w:tc>
      </w:tr>
      <w:tr w:rsidR="00EA20F1" w14:paraId="6EA98602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EEFE46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D6CA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TATTCACAACCGTTGA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DA5A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CGCTGGAACCTGCAAA</w:t>
            </w:r>
          </w:p>
        </w:tc>
      </w:tr>
      <w:tr w:rsidR="00EA20F1" w14:paraId="53869980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6E25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05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678A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TGTAAGAGTGCTAACCCT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E7B8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CGGCCAATTCGGTCTA</w:t>
            </w:r>
          </w:p>
        </w:tc>
      </w:tr>
      <w:tr w:rsidR="00EA20F1" w14:paraId="10D7A93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DBBB610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4799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TAAGAGTGCTAACCCT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9D11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GGCCAATTCGGTCTACA</w:t>
            </w:r>
          </w:p>
        </w:tc>
      </w:tr>
      <w:tr w:rsidR="00EA20F1" w14:paraId="1C96D72B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3637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06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CC1A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CAAGTGGGGTTTCAAT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EC8B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TTTCCCGCATACCATA</w:t>
            </w:r>
          </w:p>
        </w:tc>
      </w:tr>
      <w:tr w:rsidR="00EA20F1" w14:paraId="548BE89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C9596C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8650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CAAGTGGGGTTTCAATC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9248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TTTCCCGCATACCATA</w:t>
            </w:r>
          </w:p>
        </w:tc>
      </w:tr>
      <w:tr w:rsidR="00EA20F1" w14:paraId="226C7678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680CD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0FE8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CAAGTGGGGTTTCAA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14EE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TTTCCCGCATACCATA</w:t>
            </w:r>
          </w:p>
        </w:tc>
      </w:tr>
      <w:tr w:rsidR="00EA20F1" w14:paraId="27D5DF9C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993F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07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E315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CCCTCTCGCTCTCCA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6A7F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ATCAGGTAGGCGGCTT</w:t>
            </w:r>
          </w:p>
        </w:tc>
      </w:tr>
      <w:tr w:rsidR="00EA20F1" w14:paraId="1FE372C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F01E57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8D20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TCTCGCTCTCCATT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F7D3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ATCAGGTAGGCGGCTT</w:t>
            </w:r>
          </w:p>
        </w:tc>
      </w:tr>
      <w:tr w:rsidR="00EA20F1" w14:paraId="0DAD65F6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B84224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E623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CTCCCTCTCGCTCTC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A39E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ATCAGGTAGGCGGCTT</w:t>
            </w:r>
          </w:p>
        </w:tc>
      </w:tr>
      <w:tr w:rsidR="00EA20F1" w14:paraId="7363797B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D439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09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5EA2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CAGCAGGTGAGCAGT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53AF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CGACCAGGAAGAGAAG</w:t>
            </w:r>
          </w:p>
        </w:tc>
      </w:tr>
      <w:tr w:rsidR="00EA20F1" w14:paraId="18F37F9A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38519A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F6CC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CAGCAGGTGAGCAGT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C83A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CGACCAGGAAGAGAA</w:t>
            </w:r>
          </w:p>
        </w:tc>
      </w:tr>
      <w:tr w:rsidR="00EA20F1" w14:paraId="214909A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72F9EE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B082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AGGTGAGCAGTTCT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3F70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CGACCAGGAAGAGAAG</w:t>
            </w:r>
          </w:p>
        </w:tc>
      </w:tr>
      <w:tr w:rsidR="00EA20F1" w14:paraId="1D618F5A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54A4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10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E64A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TGGGAGTGATGTGC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70CC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AAAGGCTGCATGGCA</w:t>
            </w:r>
          </w:p>
        </w:tc>
      </w:tr>
      <w:tr w:rsidR="00EA20F1" w14:paraId="171679A3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2C5227F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941D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TGGGAGTGATGTGC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EED6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ACAAAGGCTGCATGG</w:t>
            </w:r>
          </w:p>
        </w:tc>
      </w:tr>
      <w:tr w:rsidR="00EA20F1" w14:paraId="28698FB6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445274C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17A9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GAGTGATGTGCGAGA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8762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AAAGGCTGCATGGCA</w:t>
            </w:r>
          </w:p>
        </w:tc>
      </w:tr>
      <w:tr w:rsidR="00EA20F1" w14:paraId="2E3330BA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AEEE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11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C70E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TTCAAGATCACAGC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35AE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TCGCCGGTACACATAC</w:t>
            </w:r>
          </w:p>
        </w:tc>
      </w:tr>
      <w:tr w:rsidR="00EA20F1" w14:paraId="1F9A7124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E11D1E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7080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TTCAAGATCACAGC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BBF6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TTAGCTTCGCCGGTAC</w:t>
            </w:r>
          </w:p>
        </w:tc>
      </w:tr>
      <w:tr w:rsidR="00EA20F1" w14:paraId="1B0A6FDB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337D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1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1EAB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TTCGTGGCTGCCTTA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5CCB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CATCGATTACAACCATCCCT</w:t>
            </w:r>
          </w:p>
        </w:tc>
      </w:tr>
      <w:tr w:rsidR="00EA20F1" w14:paraId="234F0B8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A71D7F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6C31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TTCGTGGCTGCCTTA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6671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TCGATTACAACCATCCC</w:t>
            </w:r>
          </w:p>
        </w:tc>
      </w:tr>
      <w:tr w:rsidR="00EA20F1" w14:paraId="03B56AB4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9BF8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14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4E86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CAACGGCACATTTCA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4427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CGTTGAGAAACCAGAAG</w:t>
            </w:r>
          </w:p>
        </w:tc>
      </w:tr>
      <w:tr w:rsidR="00EA20F1" w14:paraId="7E23F58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CB2EB7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C0C9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ACGGCACATTTCA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B6B6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CGTTGAGAAACCAGAAG</w:t>
            </w:r>
          </w:p>
        </w:tc>
      </w:tr>
      <w:tr w:rsidR="00EA20F1" w14:paraId="683897A9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8F3534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8DAC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GGCACATTTCACAAG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E5B7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CGTTGAGAAACCAGAAG</w:t>
            </w:r>
          </w:p>
        </w:tc>
      </w:tr>
      <w:tr w:rsidR="00EA20F1" w14:paraId="4F1AD0F5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F12A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16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B457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TAGGAGCAGTAGCA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5CEC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CTCTCGTGTGATCCAG</w:t>
            </w:r>
          </w:p>
        </w:tc>
      </w:tr>
      <w:tr w:rsidR="00EA20F1" w14:paraId="218942A4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CF1BF9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0F88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TAGGAGCAGTAGCA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BEB9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AGGAGCTCTCGTGTGA</w:t>
            </w:r>
          </w:p>
        </w:tc>
      </w:tr>
      <w:tr w:rsidR="00EA20F1" w14:paraId="0861EF6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CE582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7DFE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TAGGAGCAGTAGCA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65D3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CTCTCGTGTGATCCA</w:t>
            </w:r>
          </w:p>
        </w:tc>
      </w:tr>
      <w:tr w:rsidR="00EA20F1" w14:paraId="0BB80972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A0AB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17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A3FE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CACTGGACTTGTGT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2AC4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TTACACACCGACCATGA</w:t>
            </w:r>
          </w:p>
        </w:tc>
      </w:tr>
      <w:tr w:rsidR="00EA20F1" w14:paraId="62C8CCD0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4F123D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B6E0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CACTGGACTTGTGT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7C68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ACCAAAATGGCCGAACC</w:t>
            </w:r>
          </w:p>
        </w:tc>
      </w:tr>
      <w:tr w:rsidR="00EA20F1" w14:paraId="0342DAA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662D3D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269A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CACTGGACTTGTGT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C2C7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CGAACCACGTAAAATAC</w:t>
            </w:r>
          </w:p>
        </w:tc>
      </w:tr>
      <w:tr w:rsidR="00EA20F1" w14:paraId="2C3EE601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AF11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18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FD09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CTGAACATAACCCAC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1AAB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CTTCCATGGGGAGGAC</w:t>
            </w:r>
          </w:p>
        </w:tc>
      </w:tr>
      <w:tr w:rsidR="00EA20F1" w14:paraId="6212C513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40A7EB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B445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CTCCCTGAACATAACC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970A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GCTTCCATGGGGAGGA</w:t>
            </w:r>
          </w:p>
        </w:tc>
      </w:tr>
      <w:tr w:rsidR="00EA20F1" w14:paraId="46E58002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F5C0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19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9F7C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GAACCTCAGCCACCA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407A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GGCCTGAGTGTAAAGG</w:t>
            </w:r>
          </w:p>
        </w:tc>
      </w:tr>
      <w:tr w:rsidR="00EA20F1" w14:paraId="3844F8E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D6CA25E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DE19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GAACCTCAGCCACCA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437F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AGAACTGGGGCCTGAGT</w:t>
            </w:r>
          </w:p>
        </w:tc>
      </w:tr>
      <w:tr w:rsidR="00EA20F1" w14:paraId="0C0C6FF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0D3924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ECA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GAACCTCAGCCACCA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47C9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ACTGGGGCCTGAGTGTA</w:t>
            </w:r>
          </w:p>
        </w:tc>
      </w:tr>
      <w:tr w:rsidR="00EA20F1" w14:paraId="07A0FB4B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1338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20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263C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AGACCAGGGTGCA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9FFA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GATGCCCTGAGAATTA</w:t>
            </w:r>
          </w:p>
        </w:tc>
      </w:tr>
      <w:tr w:rsidR="00EA20F1" w14:paraId="26208500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D50F0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DCAB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AGACCAGGGTGCA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6CC8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CTAAGAGGACAGGACA</w:t>
            </w:r>
          </w:p>
        </w:tc>
      </w:tr>
      <w:tr w:rsidR="00EA20F1" w14:paraId="740E3CE0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89B087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FE72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AGACCAGGGTGCA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30ED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GATGCCCTGAGAATT</w:t>
            </w:r>
          </w:p>
        </w:tc>
      </w:tr>
      <w:tr w:rsidR="00EA20F1" w14:paraId="601680DB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2629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23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D5FE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ATCGATCGGCCAA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5C07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TGCTGCTGCCATGTTT</w:t>
            </w:r>
          </w:p>
        </w:tc>
      </w:tr>
      <w:tr w:rsidR="00EA20F1" w14:paraId="688648B3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5A3EA7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2787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GGCCAACAGAGTA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53BD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TGCTGCTGCCATGTTT</w:t>
            </w:r>
          </w:p>
        </w:tc>
      </w:tr>
      <w:tr w:rsidR="00EA20F1" w14:paraId="7DC33736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9FFCE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5154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GGCCAACAGAGTAGC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D76C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TGCTGCTGCCATGTTT</w:t>
            </w:r>
          </w:p>
        </w:tc>
      </w:tr>
      <w:tr w:rsidR="00EA20F1" w14:paraId="665220FC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A214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24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B9AF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TGGGCCACAAAGTCG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632A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TGCTGAAGTTGCAACA</w:t>
            </w:r>
          </w:p>
        </w:tc>
      </w:tr>
      <w:tr w:rsidR="00EA20F1" w14:paraId="3497A379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C8482C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5BE0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TTGGGCCACAAAGTC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7670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TGCTGAAGTTGCAACA</w:t>
            </w:r>
          </w:p>
        </w:tc>
      </w:tr>
      <w:tr w:rsidR="00EA20F1" w14:paraId="55052EB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673A97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F805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GATAAGTTGGGCCA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B0FA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TGCTGAAGTTGCAACA</w:t>
            </w:r>
          </w:p>
        </w:tc>
      </w:tr>
      <w:tr w:rsidR="00EA20F1" w14:paraId="6D5FB3B6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F399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26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043E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TCCATTGGCCGCAGC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9885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GTCCCCAGGAAAGTGT</w:t>
            </w:r>
          </w:p>
        </w:tc>
      </w:tr>
      <w:tr w:rsidR="00EA20F1" w14:paraId="082434DA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7E4C20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B169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TCCATTGGCCGCAGC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F0DE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GATGGTCCCCAGGAAA</w:t>
            </w:r>
          </w:p>
        </w:tc>
      </w:tr>
      <w:tr w:rsidR="00EA20F1" w14:paraId="797F9289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0C46F1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A764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GCTCTCTCCTATGATG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8B1F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GTCCCCAGGAAAGTGT</w:t>
            </w:r>
          </w:p>
        </w:tc>
      </w:tr>
      <w:tr w:rsidR="00EA20F1" w14:paraId="13D34018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59B1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3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C7F6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GCCTTATGCCAACAT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154E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AGCAACAACCAGATCA</w:t>
            </w:r>
          </w:p>
        </w:tc>
      </w:tr>
      <w:tr w:rsidR="00EA20F1" w14:paraId="591E269A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4E9D34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1AE7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CGCCTTATGCCAACA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F6F4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AGCAACAACCAGATCA</w:t>
            </w:r>
          </w:p>
        </w:tc>
      </w:tr>
      <w:tr w:rsidR="00EA20F1" w14:paraId="398E50EC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BBDA47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1CB0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CTCGACGCCTTATGC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7BC4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AGCAACAACCAGATCA</w:t>
            </w:r>
          </w:p>
        </w:tc>
      </w:tr>
      <w:tr w:rsidR="00EA20F1" w14:paraId="101BCA82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34DD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33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F193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GTAGTAAAGGTCTG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7051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CACCTTGGTGATGCAG</w:t>
            </w:r>
          </w:p>
        </w:tc>
      </w:tr>
      <w:tr w:rsidR="00EA20F1" w14:paraId="01B02702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348DB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D203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GTAGTAAAGGTCTG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A829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TCACCTTGGTGATGCA</w:t>
            </w:r>
          </w:p>
        </w:tc>
      </w:tr>
      <w:tr w:rsidR="00EA20F1" w14:paraId="46E70B8B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D536E4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7A76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GTAGTAAAGGTCTG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D7AA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ACCTTGGTGATGCAGT</w:t>
            </w:r>
          </w:p>
        </w:tc>
      </w:tr>
      <w:tr w:rsidR="00EA20F1" w14:paraId="52F160F4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2BA2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34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C17C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CCTGGTAAGGGTTAG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9DEB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ACTGATCAAAATGAGGCTGA</w:t>
            </w:r>
          </w:p>
        </w:tc>
      </w:tr>
      <w:tr w:rsidR="00EA20F1" w14:paraId="688E714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21480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446A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CCTGGTAAGGGTTAG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6300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ATATTTTCTACTCCATGGC</w:t>
            </w:r>
          </w:p>
        </w:tc>
      </w:tr>
      <w:tr w:rsidR="00EA20F1" w14:paraId="4B21F408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9DD6F1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B9CF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CCTGGTAAGGGTTAG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1792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CTGATCAAAATGAGGCTGA</w:t>
            </w:r>
          </w:p>
        </w:tc>
      </w:tr>
      <w:tr w:rsidR="00EA20F1" w14:paraId="30232C88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BC47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35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C5F0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TGGGGCATGGAGCT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71F2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GTTCAATGAAAGTGGAGT</w:t>
            </w:r>
          </w:p>
        </w:tc>
      </w:tr>
      <w:tr w:rsidR="00EA20F1" w14:paraId="7E4187D4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701F91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7E66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TGGGGCATGGAGCT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FBAE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GTTCAATGAAAGTGGAGTTG</w:t>
            </w:r>
          </w:p>
        </w:tc>
      </w:tr>
      <w:tr w:rsidR="00EA20F1" w14:paraId="29F88A3E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04C967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F31C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TGGGGCATGGAGCT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5BCC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GTTCAATGAAAGTGGAGTT</w:t>
            </w:r>
          </w:p>
        </w:tc>
      </w:tr>
      <w:tr w:rsidR="00EA20F1" w14:paraId="6B0411FF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C45D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36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0105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TGCACATGGTAGGG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08FA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TGCTCTGGGTTCTTCC</w:t>
            </w:r>
          </w:p>
        </w:tc>
      </w:tr>
      <w:tr w:rsidR="00EA20F1" w14:paraId="01CAEB94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33480B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F90C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GTGCACATGGTAG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1364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TGCTCTGGGTTCTTCC</w:t>
            </w:r>
          </w:p>
        </w:tc>
      </w:tr>
      <w:tr w:rsidR="00EA20F1" w14:paraId="1E3194D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BC345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050C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TGAAGTTGCTGCCAC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715F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TGCTCTGGGTTCTTCC</w:t>
            </w:r>
          </w:p>
        </w:tc>
      </w:tr>
      <w:tr w:rsidR="00EA20F1" w14:paraId="222029BD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8EC1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37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5968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CTGTCAAGCTCTGG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C9C2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TGCATGCATCAAGAGG</w:t>
            </w:r>
          </w:p>
        </w:tc>
      </w:tr>
      <w:tr w:rsidR="00EA20F1" w14:paraId="725250A1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6EE04C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9832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CTGTCAAGCTCTGG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978F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ATGCATGCATCAAGAG</w:t>
            </w:r>
          </w:p>
        </w:tc>
      </w:tr>
      <w:tr w:rsidR="00EA20F1" w14:paraId="78BBB1DE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EC1378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3BA7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CTGTCAAGCTCTGG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6035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CCATGCATGCATCAAG</w:t>
            </w:r>
          </w:p>
        </w:tc>
      </w:tr>
      <w:tr w:rsidR="00EA20F1" w14:paraId="6196EED9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37C7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38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BEEE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TTCATGTATTGGCTAGGA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7DFF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GCCTGGATCCGAATAG</w:t>
            </w:r>
          </w:p>
        </w:tc>
      </w:tr>
      <w:tr w:rsidR="00EA20F1" w14:paraId="6D164762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55F3EA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B463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TTCATGTATTGGCTAGGA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2006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GGCCTGGATCCGAATA</w:t>
            </w:r>
          </w:p>
        </w:tc>
      </w:tr>
      <w:tr w:rsidR="00EA20F1" w14:paraId="68D10D3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BD5DE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7748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TTCATGTATTGGCTAGGA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D44B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GAATAGGGTCCATGGG</w:t>
            </w:r>
          </w:p>
        </w:tc>
      </w:tr>
      <w:tr w:rsidR="00EA20F1" w14:paraId="66D2D624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606A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39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9E33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CATTATATGCAGATCAGC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DEDA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TCTTTTCTCTGTTGTTCGG</w:t>
            </w:r>
          </w:p>
        </w:tc>
      </w:tr>
      <w:tr w:rsidR="00EA20F1" w14:paraId="5DA839AA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6DFEF1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A318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TCAGAAGAAATTGCTTGC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BCB6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TCTTTTCTCTGTTGTTCGG</w:t>
            </w:r>
          </w:p>
        </w:tc>
      </w:tr>
      <w:tr w:rsidR="00EA20F1" w14:paraId="2C29AE9C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B90E8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EBD0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CAGAAGAAATTGCTTGC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6EF5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TCTTTTCTCTGTTGTTCGG</w:t>
            </w:r>
          </w:p>
        </w:tc>
      </w:tr>
      <w:tr w:rsidR="00EA20F1" w14:paraId="071B75E3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C58C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40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5EC4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GAGGCTAGTACTTGG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57B6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GGTCTTGATGCAATTTCA</w:t>
            </w:r>
          </w:p>
        </w:tc>
      </w:tr>
      <w:tr w:rsidR="00EA20F1" w14:paraId="7B14B486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3862EAD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978F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AGAGGCTAGTACTTGG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1841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GGTCTTGATGCAATTTCA</w:t>
            </w:r>
          </w:p>
        </w:tc>
      </w:tr>
      <w:tr w:rsidR="00EA20F1" w14:paraId="122E817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5E80E6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3DA1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GAGGCTAGTACTTGG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2525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GTCTTGATGCAATTTCA</w:t>
            </w:r>
          </w:p>
        </w:tc>
      </w:tr>
      <w:tr w:rsidR="00EA20F1" w14:paraId="35B49D07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A921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41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37BF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AGGTGCAGCAATCT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74CA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TCACGAGTCCAACGTA</w:t>
            </w:r>
          </w:p>
        </w:tc>
      </w:tr>
      <w:tr w:rsidR="00EA20F1" w14:paraId="54B640D8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F8E0C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CD7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AAGCAGGTGGTGGA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F323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TCACGAGTCCAACGTA</w:t>
            </w:r>
          </w:p>
        </w:tc>
      </w:tr>
      <w:tr w:rsidR="00EA20F1" w14:paraId="1AB09959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288A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4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0E42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GTGCGATCCTTCCCA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E821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TTCTGTCGGCACTGCTG</w:t>
            </w:r>
          </w:p>
        </w:tc>
      </w:tr>
      <w:tr w:rsidR="00EA20F1" w14:paraId="0F7DAE20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F7B6A4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653B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CTGGCCCCACTACT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799A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TTCTGTCGGCACTGCTG</w:t>
            </w:r>
          </w:p>
        </w:tc>
      </w:tr>
      <w:tr w:rsidR="00EA20F1" w14:paraId="633AE2EE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DC60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43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31AE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CCATTTCCGGCACA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B6B9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AACCCAAAATGGAGGAAGA</w:t>
            </w:r>
          </w:p>
        </w:tc>
      </w:tr>
      <w:tr w:rsidR="00EA20F1" w14:paraId="3A49B729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520C051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EC6E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TCCATTTCCGGCAC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27AB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AACCCAAAATGGAGGAAGA</w:t>
            </w:r>
          </w:p>
        </w:tc>
      </w:tr>
      <w:tr w:rsidR="00EA20F1" w14:paraId="565C384A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04783C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5758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CCATTTCCGGCACA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BA7A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AACCCAAAATGGAGGAAG</w:t>
            </w:r>
          </w:p>
        </w:tc>
      </w:tr>
      <w:tr w:rsidR="00EA20F1" w14:paraId="0C4682BD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861A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44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7E7D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TTTCACCCTCGAAC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4F8B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GAAGCTCTGGTTCCTG</w:t>
            </w:r>
          </w:p>
        </w:tc>
      </w:tr>
      <w:tr w:rsidR="00EA20F1" w14:paraId="2E532AFA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812429D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22C1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TTTCACCCTCGAAC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365B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TCCCACGGCCACTTCT</w:t>
            </w:r>
          </w:p>
        </w:tc>
      </w:tr>
      <w:tr w:rsidR="00EA20F1" w14:paraId="7EBF87BC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4837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45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3A95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TTCTATGGGACGA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380C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TCACTCAGGTCAGATTGT</w:t>
            </w:r>
          </w:p>
        </w:tc>
      </w:tr>
      <w:tr w:rsidR="00EA20F1" w14:paraId="63C43CE1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C741C4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2C97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TTCTATGGGACGA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74B6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TCGATCACTCAGGTCAGA</w:t>
            </w:r>
          </w:p>
        </w:tc>
      </w:tr>
      <w:tr w:rsidR="00EA20F1" w14:paraId="73CEA53D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A605FBF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624A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TTCTATGGGACGA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A48F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TCACTCAGGTCAGATTGT</w:t>
            </w:r>
          </w:p>
        </w:tc>
      </w:tr>
      <w:tr w:rsidR="00EA20F1" w14:paraId="562BCA1D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6101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46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52B9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TTGCCAGTGCTCGT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5E76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GGCTGTCGTCTTTTG</w:t>
            </w:r>
          </w:p>
        </w:tc>
      </w:tr>
      <w:tr w:rsidR="00EA20F1" w14:paraId="00BF68C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F5971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173E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TTTGCCAGTGCTCG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7D05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GGCTGTCGTCTTTTG</w:t>
            </w:r>
          </w:p>
        </w:tc>
      </w:tr>
      <w:tr w:rsidR="00EA20F1" w14:paraId="5ECB16B9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235A5B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E3A8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TTGCCAGTGCTCGT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796A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GAAAGAGTGCAAGAGGT</w:t>
            </w:r>
          </w:p>
        </w:tc>
      </w:tr>
      <w:tr w:rsidR="00EA20F1" w14:paraId="4ABCD155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3AEC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47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577B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TGAAATCGAGTGGA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D81E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CACTCCCCACAGATTGG</w:t>
            </w:r>
          </w:p>
        </w:tc>
      </w:tr>
      <w:tr w:rsidR="00EA20F1" w14:paraId="113CF1DE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8B78AFC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BCEF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TGAAATCGAGTGGA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FEFB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CACCGGCTTCTTTACC</w:t>
            </w:r>
          </w:p>
        </w:tc>
      </w:tr>
      <w:tr w:rsidR="00EA20F1" w14:paraId="3794490B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177AB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B604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TGAAATCGAGTGGA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9343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ACCGGCTTCTTTACCT</w:t>
            </w:r>
          </w:p>
        </w:tc>
      </w:tr>
      <w:tr w:rsidR="00EA20F1" w14:paraId="3E7014B8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2ED8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48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F5FA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GGCGGATATCCTTA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4B2E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TCAGTAGGCGCAAGA</w:t>
            </w:r>
          </w:p>
        </w:tc>
      </w:tr>
      <w:tr w:rsidR="00EA20F1" w14:paraId="02AEDA1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D7B7B9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02F1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CTAATAGGTCGGCGGA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B5B0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TCAGTAGGCGCAAGA</w:t>
            </w:r>
          </w:p>
        </w:tc>
      </w:tr>
      <w:tr w:rsidR="00EA20F1" w14:paraId="48DB47DB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8F10B4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99C3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GCGGATATCCTTA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B1ED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TCAGTAGGCGCAAGA</w:t>
            </w:r>
          </w:p>
        </w:tc>
      </w:tr>
      <w:tr w:rsidR="00EA20F1" w14:paraId="3AD27C67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076B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49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6783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GATCAAGTTCCCCTG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E788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TCTAGTACTCCAAACACAC</w:t>
            </w:r>
          </w:p>
        </w:tc>
      </w:tr>
      <w:tr w:rsidR="00EA20F1" w14:paraId="66A2117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FB5F7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9850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GATCAAGTTCCCCTGAA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278D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TCTAGTACTCCAAACACAC</w:t>
            </w:r>
          </w:p>
        </w:tc>
      </w:tr>
      <w:tr w:rsidR="00EA20F1" w14:paraId="1437272E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84E1C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5E66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AACCCCATGCCCAG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410D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TCTAGTACTCCAAACACAC</w:t>
            </w:r>
          </w:p>
        </w:tc>
      </w:tr>
      <w:tr w:rsidR="00EA20F1" w14:paraId="09D47C39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6DB1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50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FD0D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CTGCTGTACCCTGT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C30B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GTCGTGCCCACTTCTC</w:t>
            </w:r>
          </w:p>
        </w:tc>
      </w:tr>
      <w:tr w:rsidR="00EA20F1" w14:paraId="3DA27AD0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AE5799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3479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CTGCTGTACCCTGT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E893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TCGTGCCCACTTCTCT</w:t>
            </w:r>
          </w:p>
        </w:tc>
      </w:tr>
      <w:tr w:rsidR="00EA20F1" w14:paraId="4E96AD7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4E5F1F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3EEC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CTGCTGTACCCTGT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BD27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AAGTCGTGCCCACTTCT</w:t>
            </w:r>
          </w:p>
        </w:tc>
      </w:tr>
      <w:tr w:rsidR="00EA20F1" w14:paraId="5424B4EF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AC1C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51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96EB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CACTTCTATGTTCACTC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9913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GCAAGAAAGGCAGCAG</w:t>
            </w:r>
          </w:p>
        </w:tc>
      </w:tr>
      <w:tr w:rsidR="00EA20F1" w14:paraId="539721EA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3E1961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06EF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CACTTCTATGTTCACTC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CB8B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GAACCACTGGAGAAGA</w:t>
            </w:r>
          </w:p>
        </w:tc>
      </w:tr>
      <w:tr w:rsidR="00EA20F1" w14:paraId="0D4F6F5C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CFB4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53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FC00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AGGAGGAAGGGAAG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5ECE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CAGCAGTTCTCCTTCG</w:t>
            </w:r>
          </w:p>
        </w:tc>
      </w:tr>
      <w:tr w:rsidR="00EA20F1" w14:paraId="0EE36C7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6FCA81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8858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AGGAGGAAGGGAAG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7CE5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TCACGGCAGCAGTAGA</w:t>
            </w:r>
          </w:p>
        </w:tc>
      </w:tr>
      <w:tr w:rsidR="00EA20F1" w14:paraId="67DB92C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C600E7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D83A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AGGAGGAAGGGAAG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12A9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TTCACGGCAGCAGTAG</w:t>
            </w:r>
          </w:p>
        </w:tc>
      </w:tr>
      <w:tr w:rsidR="00EA20F1" w14:paraId="79B4727D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BF2A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54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7E5C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GAGATCAGATCCGA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5D9E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CCGATCTGACGTGGAGA</w:t>
            </w:r>
          </w:p>
        </w:tc>
      </w:tr>
      <w:tr w:rsidR="00EA20F1" w14:paraId="1A8DC71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9918E1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C1FC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GAGATCAGATCCGA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B8C9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CGATCTGACGTGGAGA</w:t>
            </w:r>
          </w:p>
        </w:tc>
      </w:tr>
      <w:tr w:rsidR="00EA20F1" w14:paraId="6147A183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1B7A59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17CA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GAGATCAGATCCGAG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6ED3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CCGATCTGACGTGGAG</w:t>
            </w:r>
          </w:p>
        </w:tc>
      </w:tr>
      <w:tr w:rsidR="00EA20F1" w14:paraId="5448F31D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BF77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55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1075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TGCCCTAGAAAGAAC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270A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ATGTCTATGGGCAGGAGA</w:t>
            </w:r>
          </w:p>
        </w:tc>
      </w:tr>
      <w:tr w:rsidR="00EA20F1" w14:paraId="35C9B86E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A372B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4550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GCCCTAGAAAGAAC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FE8F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ATGTCTATGGGCAGGAGA</w:t>
            </w:r>
          </w:p>
        </w:tc>
      </w:tr>
      <w:tr w:rsidR="00EA20F1" w14:paraId="625AA41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B5263C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8903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GTGCCCTAGAAAGAAC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114E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ATGTCTATGGGCAGGAGA</w:t>
            </w:r>
          </w:p>
        </w:tc>
      </w:tr>
      <w:tr w:rsidR="00EA20F1" w14:paraId="3E3FF8FD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735C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56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7823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TCGACCTGCAACGA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C41A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GTTCAGATCTGTGAGTCG</w:t>
            </w:r>
          </w:p>
        </w:tc>
      </w:tr>
      <w:tr w:rsidR="00EA20F1" w14:paraId="4A5383EF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3FE0C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EBDC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CAATCGACCTGCAAC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28D4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GTTCAGATCTGTGAGTCG</w:t>
            </w:r>
          </w:p>
        </w:tc>
      </w:tr>
      <w:tr w:rsidR="00EA20F1" w14:paraId="5F6411D2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9544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57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1C85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CCCCACTCTTCTCT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0323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CAGCTGTGGGGTCCATG</w:t>
            </w:r>
          </w:p>
        </w:tc>
      </w:tr>
      <w:tr w:rsidR="00EA20F1" w14:paraId="2337F17A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0C7FF4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5853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CCCACTCTTCTCTGA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5479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CAGCTGTGGGGTCCATG</w:t>
            </w:r>
          </w:p>
        </w:tc>
      </w:tr>
      <w:tr w:rsidR="00EA20F1" w14:paraId="2A5E384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37A0B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CC28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CCCCACTCTTCTCT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F842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GGGTCCATGTTGTTGG</w:t>
            </w:r>
          </w:p>
        </w:tc>
      </w:tr>
      <w:tr w:rsidR="00EA20F1" w14:paraId="6040B48E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16FF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58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0C90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ATCAAACAGATTCAACGA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C958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CGGTACTGCTCATAGG</w:t>
            </w:r>
          </w:p>
        </w:tc>
      </w:tr>
      <w:tr w:rsidR="00EA20F1" w14:paraId="1F132B52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5B8FFE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FC60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ATCAAACAGATTCAACG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D1B0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CGGTACTGCTCATAGG</w:t>
            </w:r>
          </w:p>
        </w:tc>
      </w:tr>
      <w:tr w:rsidR="00EA20F1" w14:paraId="570D50B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71B6CA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E409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ATCAAACAGATTCAACG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0DF8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CGGTACTGCTCATAGG</w:t>
            </w:r>
          </w:p>
        </w:tc>
      </w:tr>
      <w:tr w:rsidR="00EA20F1" w14:paraId="452819C3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E0ED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59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C14D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TTGAGGTGAAGTTATTC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8419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AGACTGTCGGATTTGA</w:t>
            </w:r>
          </w:p>
        </w:tc>
      </w:tr>
      <w:tr w:rsidR="00EA20F1" w14:paraId="5F66277D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712F9F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CC22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TTGAGGTGAAGTTATTC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202E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AGACTGTCGGATTTGAG</w:t>
            </w:r>
          </w:p>
        </w:tc>
      </w:tr>
      <w:tr w:rsidR="00EA20F1" w14:paraId="460CE3AC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5E2D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60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D38A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AACAGAGGAAGCTAAGG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2A4E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ATTGGAGGACGATACCG</w:t>
            </w:r>
          </w:p>
        </w:tc>
      </w:tr>
      <w:tr w:rsidR="00EA20F1" w14:paraId="3FD99F69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870856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7B6B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CAGAGGAAGCTAAGG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86A0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ATTGGAGGACGATACCG</w:t>
            </w:r>
          </w:p>
        </w:tc>
      </w:tr>
      <w:tr w:rsidR="00EA20F1" w14:paraId="39452168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C5507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BDBF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ACAGAGGAAGCTAAGG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24F3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ATTGGAGGACGATACCG</w:t>
            </w:r>
          </w:p>
        </w:tc>
      </w:tr>
      <w:tr w:rsidR="00EA20F1" w14:paraId="5F9B3CD8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F705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6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69AF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GGTACGACAAAACC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3E73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TGATGATCGAGCTCAGC</w:t>
            </w:r>
          </w:p>
        </w:tc>
      </w:tr>
      <w:tr w:rsidR="00EA20F1" w14:paraId="1A98ED9B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7A05F4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3598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GGTACGACAAAACC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E5B7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ATGATCGAGCTCAGCT</w:t>
            </w:r>
          </w:p>
        </w:tc>
      </w:tr>
      <w:tr w:rsidR="00EA20F1" w14:paraId="421FC54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E01E4F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7B61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GGTACGACAAAACC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1275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ATAGTCCGCGCGCATCC</w:t>
            </w:r>
          </w:p>
        </w:tc>
      </w:tr>
      <w:tr w:rsidR="00EA20F1" w14:paraId="7EC3B41D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FC18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64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0539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CCAGGAGAGCAAACCA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4029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TCGTCGTCACTGTCAC</w:t>
            </w:r>
          </w:p>
        </w:tc>
      </w:tr>
      <w:tr w:rsidR="00EA20F1" w14:paraId="1D60209B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E1C04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98A6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CCAGGAGAGCAAACCA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F76D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TCGTCGTCACTGTCA</w:t>
            </w:r>
          </w:p>
        </w:tc>
      </w:tr>
      <w:tr w:rsidR="00EA20F1" w14:paraId="3B3D3B9B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F9AC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65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0735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CTGATCATCGGATGG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4D3C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CGAATCACCAAGACCT</w:t>
            </w:r>
          </w:p>
        </w:tc>
      </w:tr>
      <w:tr w:rsidR="00EA20F1" w14:paraId="2DCFB198" w14:textId="77777777" w:rsidTr="000C5D9A">
        <w:trPr>
          <w:trHeight w:val="300"/>
        </w:trPr>
        <w:tc>
          <w:tcPr>
            <w:tcW w:w="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2479A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B0AE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CTGATCATCGGATGG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E0B9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CCGAATCACCAAGACC</w:t>
            </w:r>
          </w:p>
        </w:tc>
      </w:tr>
      <w:tr w:rsidR="00EA20F1" w14:paraId="13ED307F" w14:textId="77777777" w:rsidTr="000C5D9A">
        <w:trPr>
          <w:trHeight w:val="300"/>
        </w:trPr>
        <w:tc>
          <w:tcPr>
            <w:tcW w:w="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DCD2F0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4F5F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TCTGATCATCGGATG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BCD3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CGAATCACCAAGACCT</w:t>
            </w:r>
          </w:p>
        </w:tc>
      </w:tr>
      <w:tr w:rsidR="00EA20F1" w14:paraId="314CCBE8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A266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66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ED7C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TGGCGAATTTGGA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8381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CGAACTGATCTTCTCCA</w:t>
            </w:r>
          </w:p>
        </w:tc>
      </w:tr>
      <w:tr w:rsidR="00EA20F1" w14:paraId="3E345B16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375F4A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F9C2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TGGCGAATTTGGA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78C0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TCTCCCATGGGTTCCAT</w:t>
            </w:r>
          </w:p>
        </w:tc>
      </w:tr>
      <w:tr w:rsidR="00EA20F1" w14:paraId="2D80D89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9733B4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782F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TGGCGAATTTGGA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914D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TGGGTTCCATCACAGT</w:t>
            </w:r>
          </w:p>
        </w:tc>
      </w:tr>
      <w:tr w:rsidR="00EA20F1" w14:paraId="66A05EF0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1EEF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67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8AEC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AGTTGTGTCCGGAA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6D61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TCTTTTCGTCGCTCTGC</w:t>
            </w:r>
          </w:p>
        </w:tc>
      </w:tr>
      <w:tr w:rsidR="00EA20F1" w14:paraId="24EE3DDB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66FF9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74A7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AGTTGTGTCCGGAA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0D3E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TTCTTTTCGTCGCTCTG</w:t>
            </w:r>
          </w:p>
        </w:tc>
      </w:tr>
      <w:tr w:rsidR="00EA20F1" w14:paraId="3D189B37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7B47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68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395D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GCTGGCATTCTTGTT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7698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TGCTGAAAAGCTCGTG</w:t>
            </w:r>
          </w:p>
        </w:tc>
      </w:tr>
      <w:tr w:rsidR="00EA20F1" w14:paraId="3FCA5288" w14:textId="77777777" w:rsidTr="000C5D9A">
        <w:trPr>
          <w:trHeight w:val="300"/>
        </w:trPr>
        <w:tc>
          <w:tcPr>
            <w:tcW w:w="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075CC7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F294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GCTGGCATTCTTGTT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FE46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TGCTGAAAAGCTCGTGA</w:t>
            </w:r>
          </w:p>
        </w:tc>
      </w:tr>
      <w:tr w:rsidR="00EA20F1" w14:paraId="6EAA8757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D02D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69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317B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CATACAAAACACCTGA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0F1D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TGAGCTGCTCTTCTGC</w:t>
            </w:r>
          </w:p>
        </w:tc>
      </w:tr>
      <w:tr w:rsidR="00EA20F1" w14:paraId="6D30D8EC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17045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DB76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CATACAAAACACCTGA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1965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TGAGCTGCTCTTCTGC</w:t>
            </w:r>
          </w:p>
        </w:tc>
      </w:tr>
      <w:tr w:rsidR="00EA20F1" w14:paraId="0E5CE876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FECFB9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3949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CACATACAAAACACCTGA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8616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TGAGCTGCTCTTCTGC</w:t>
            </w:r>
          </w:p>
        </w:tc>
      </w:tr>
      <w:tr w:rsidR="00EA20F1" w14:paraId="0DC7B9A1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EB40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70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C92F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CAGCATGCTCAGATGTT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E9FD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ATGAGACCAAGAAGTGTAGC</w:t>
            </w:r>
          </w:p>
        </w:tc>
      </w:tr>
      <w:tr w:rsidR="00EA20F1" w14:paraId="2C1D2072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2290EE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CD33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AACCAGCATGCTCAGAT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E9F2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GAGACCAAGAAGTGTAGCCA</w:t>
            </w:r>
          </w:p>
        </w:tc>
      </w:tr>
      <w:tr w:rsidR="00EA20F1" w14:paraId="256B5F7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72777F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F4B4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CCAGCATGCTCAGAT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7E4A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TGAGACCAAGAAGTGTAGCC</w:t>
            </w:r>
          </w:p>
        </w:tc>
      </w:tr>
      <w:tr w:rsidR="00EA20F1" w14:paraId="21081F06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A23A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71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7C70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GTGTTTCTTGTC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BBBF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TTGCAGCAGCTAGAGC</w:t>
            </w:r>
          </w:p>
        </w:tc>
      </w:tr>
      <w:tr w:rsidR="00EA20F1" w14:paraId="526825A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F9AE68C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B59A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GTGTTTCTTGTC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A6E5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AGGATTGCAGCAGCTA</w:t>
            </w:r>
          </w:p>
        </w:tc>
      </w:tr>
      <w:tr w:rsidR="00EA20F1" w14:paraId="1BD15481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791891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01C3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GTGTTTCTTGTC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6290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GATTGCAGCAGCTAGA</w:t>
            </w:r>
          </w:p>
        </w:tc>
      </w:tr>
      <w:tr w:rsidR="00EA20F1" w14:paraId="06A254F9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3939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7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28AB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TGGACGCCTTGTGT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1179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GGCTGAATACATACCCA</w:t>
            </w:r>
          </w:p>
        </w:tc>
      </w:tr>
      <w:tr w:rsidR="00EA20F1" w14:paraId="531A0F1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A27D8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61F7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GGACGCCTTGTGT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23BB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GGCTGAATACATACCCA</w:t>
            </w:r>
          </w:p>
        </w:tc>
      </w:tr>
      <w:tr w:rsidR="00EA20F1" w14:paraId="583530D9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C18188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2FD4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TGGACGCCTTGTGT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B291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CGGCTGAATACATACC</w:t>
            </w:r>
          </w:p>
        </w:tc>
      </w:tr>
      <w:tr w:rsidR="00EA20F1" w14:paraId="69B20D87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FE39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73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A6A1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GAAGTGCATTCATTCCTT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4356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TGAGGACAACGGACAA</w:t>
            </w:r>
          </w:p>
        </w:tc>
      </w:tr>
      <w:tr w:rsidR="00EA20F1" w14:paraId="4EEB8AEE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BDF511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F852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GAAGTGCATTCATTCCTT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3623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TGAGGACAACGGACAA</w:t>
            </w:r>
          </w:p>
        </w:tc>
      </w:tr>
      <w:tr w:rsidR="00EA20F1" w14:paraId="467758A2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3DBA1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8878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GAAGTGCATTCATTC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32B7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TGAGGACAACGGACAA</w:t>
            </w:r>
          </w:p>
        </w:tc>
      </w:tr>
      <w:tr w:rsidR="00EA20F1" w14:paraId="4A00A82A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027F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74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A759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GGGTTTGCTGCAAC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DFEB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CAGCCAGTCAATCAAA</w:t>
            </w:r>
          </w:p>
        </w:tc>
      </w:tr>
      <w:tr w:rsidR="00EA20F1" w14:paraId="3DC3C57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402169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E7DE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GTGGGTTTGCTGC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1E39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CAGCCAGTCAATCAAA</w:t>
            </w:r>
          </w:p>
        </w:tc>
      </w:tr>
      <w:tr w:rsidR="00EA20F1" w14:paraId="4B11378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7AF18C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14BB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CAGTGGGTTTGCT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3A79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CAGCCAGTCAATCAAA</w:t>
            </w:r>
          </w:p>
        </w:tc>
      </w:tr>
      <w:tr w:rsidR="00EA20F1" w14:paraId="3849CCB6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C108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75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4019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TCGACCTCAAGCTC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E986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ATGGCTCGCCCTTTCA</w:t>
            </w:r>
          </w:p>
        </w:tc>
      </w:tr>
      <w:tr w:rsidR="00EA20F1" w14:paraId="3347A72A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3F306C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14B9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CCTCAAGCTCGACT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DCE1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ATGGCTCGCCCTTTCA</w:t>
            </w:r>
          </w:p>
        </w:tc>
      </w:tr>
      <w:tr w:rsidR="00EA20F1" w14:paraId="12E143D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E4BE4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3FF8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CAAGCTCGACTTTCTC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EF38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ATGGCTCGCCCTTTCA</w:t>
            </w:r>
          </w:p>
        </w:tc>
      </w:tr>
      <w:tr w:rsidR="00EA20F1" w14:paraId="0A72D32B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4086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76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4842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CGAGTTCCAGATCT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ED9B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GTGGTGGTGGAGAAGG</w:t>
            </w:r>
          </w:p>
        </w:tc>
      </w:tr>
      <w:tr w:rsidR="00EA20F1" w14:paraId="4C87320B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1BC700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E358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GACGAGTTCCAGATCT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9211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GTGGTGGTGGAGAAGG</w:t>
            </w:r>
          </w:p>
        </w:tc>
      </w:tr>
      <w:tr w:rsidR="00EA20F1" w14:paraId="7EF499A4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979CF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CDEA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CGAGTTCCAGATCT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6BED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GTGGGCAAGATGAAGG</w:t>
            </w:r>
          </w:p>
        </w:tc>
      </w:tr>
      <w:tr w:rsidR="00EA20F1" w14:paraId="6254E6E3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730B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77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504B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TTTACGCATCCCAAAG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1F22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AGAGGGAGAGCCAAAC</w:t>
            </w:r>
          </w:p>
        </w:tc>
      </w:tr>
      <w:tr w:rsidR="00EA20F1" w14:paraId="122177C4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2A8F4B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8219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TTTACGCATCCCAAAG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E572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AAGAGATCAGAGACGGT</w:t>
            </w:r>
          </w:p>
        </w:tc>
      </w:tr>
      <w:tr w:rsidR="00EA20F1" w14:paraId="5C76AF51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FC4776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E489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TTTACGCATCCCAAAG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4AB9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AGAGACGGTGGAGAGG</w:t>
            </w:r>
          </w:p>
        </w:tc>
      </w:tr>
      <w:tr w:rsidR="00EA20F1" w14:paraId="7EC7DCCC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0A7D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78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4C9A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CTTCTTTGCTTGCGA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851D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TCTCGTGTTTGTGGCT</w:t>
            </w:r>
          </w:p>
        </w:tc>
      </w:tr>
      <w:tr w:rsidR="00EA20F1" w14:paraId="2947998B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46E737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FC7A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GCAGCACCTTCTTT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A8F4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TCTCGTGTTTGTGGCT</w:t>
            </w:r>
          </w:p>
        </w:tc>
      </w:tr>
      <w:tr w:rsidR="00EA20F1" w14:paraId="4A43C86D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DA41EA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F6E5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AAACCCCAAACCAG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A0D7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TCTCGTGTTTGTGGCT</w:t>
            </w:r>
          </w:p>
        </w:tc>
      </w:tr>
      <w:tr w:rsidR="00EA20F1" w14:paraId="6AC1B81F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CE5F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79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F5C4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GCAGCTCCTCTCCAA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3A29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TGCTGTGTGTTGTAGC</w:t>
            </w:r>
          </w:p>
        </w:tc>
      </w:tr>
      <w:tr w:rsidR="00EA20F1" w14:paraId="0C3A74AE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C176B9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45B8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GCAGCTCCTCTCCAA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8B02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CTGCTGTGTGTTGTAG</w:t>
            </w:r>
          </w:p>
        </w:tc>
      </w:tr>
      <w:tr w:rsidR="00EA20F1" w14:paraId="7A846616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9AE6A4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EFA9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CTCTCCAAAACCCC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06AF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TGCTGTGTGTTGTAGC</w:t>
            </w:r>
          </w:p>
        </w:tc>
      </w:tr>
      <w:tr w:rsidR="00EA20F1" w14:paraId="0309ADE4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D4A7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80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E5D1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AGAATCAGACATGG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54AF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GGTGTGGTAATCCTGT</w:t>
            </w:r>
          </w:p>
        </w:tc>
      </w:tr>
      <w:tr w:rsidR="00EA20F1" w14:paraId="59C9601B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60B43C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F225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AGAATCAGACATGG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4309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CTGGTGTGGTAATCCT</w:t>
            </w:r>
          </w:p>
        </w:tc>
      </w:tr>
      <w:tr w:rsidR="00EA20F1" w14:paraId="358FD33C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8D5A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81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A674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CAAAAGGAGAGGGC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9CED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GCCTTGAAACCGTACA</w:t>
            </w:r>
          </w:p>
        </w:tc>
      </w:tr>
      <w:tr w:rsidR="00EA20F1" w14:paraId="31F12B91" w14:textId="77777777" w:rsidTr="000C5D9A">
        <w:trPr>
          <w:trHeight w:val="300"/>
        </w:trPr>
        <w:tc>
          <w:tcPr>
            <w:tcW w:w="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A77E2F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0C5A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AAAGGAGAGGGCTT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BD68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GCCTTGAAACCGTACA</w:t>
            </w:r>
          </w:p>
        </w:tc>
      </w:tr>
      <w:tr w:rsidR="00EA20F1" w14:paraId="5EE3D050" w14:textId="77777777" w:rsidTr="000C5D9A">
        <w:trPr>
          <w:trHeight w:val="300"/>
        </w:trPr>
        <w:tc>
          <w:tcPr>
            <w:tcW w:w="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213A90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0547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AAAAGGAGAGGGCT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5553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GCCTTGAAACCGTACA</w:t>
            </w:r>
          </w:p>
        </w:tc>
      </w:tr>
      <w:tr w:rsidR="00EA20F1" w14:paraId="13F17961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B6E0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8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8914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TCACAGTGGTTGAA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B2ED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GTCTGAGTTCCTTCAACACT</w:t>
            </w:r>
          </w:p>
        </w:tc>
      </w:tr>
      <w:tr w:rsidR="00EA20F1" w14:paraId="42AE6341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CA2E6B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390D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TCACAGTGGTTGAAAAT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87D5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GTCTGAGTTCCTTCAACACT</w:t>
            </w:r>
          </w:p>
        </w:tc>
      </w:tr>
      <w:tr w:rsidR="00EA20F1" w14:paraId="18AC01CE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2281DD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CDF8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TCACAGTGGTTGAAAAT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88C5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GTCTGAGTTCCTTCAACACT</w:t>
            </w:r>
          </w:p>
        </w:tc>
      </w:tr>
      <w:tr w:rsidR="00EA20F1" w14:paraId="15722DD8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DF16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83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31E1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TCATCATCTGGTGTGTG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717A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GTGGTAGTTAGGTAGGC</w:t>
            </w:r>
          </w:p>
        </w:tc>
      </w:tr>
      <w:tr w:rsidR="00EA20F1" w14:paraId="326568D1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556D57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0937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GTGTGCAAATCTGAAT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56B6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GTGGTAGTTAGGTAGGC</w:t>
            </w:r>
          </w:p>
        </w:tc>
      </w:tr>
      <w:tr w:rsidR="00EA20F1" w14:paraId="11EDFE8B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72E813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E0C0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TGTGCAAATCTGAATG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11EF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GTGGTAGTTAGGTAGGC</w:t>
            </w:r>
          </w:p>
        </w:tc>
      </w:tr>
      <w:tr w:rsidR="00EA20F1" w14:paraId="3F752E71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AC41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84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12C3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CCAAGACTTGAACATC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980F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CAGCATTTCACCATTTCG</w:t>
            </w:r>
          </w:p>
        </w:tc>
      </w:tr>
      <w:tr w:rsidR="00EA20F1" w14:paraId="1072E634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836D36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1610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CCAAGACTTGAACATCG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3E3B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CGACTAAGTTGGAGAGT</w:t>
            </w:r>
          </w:p>
        </w:tc>
      </w:tr>
      <w:tr w:rsidR="00EA20F1" w14:paraId="4D6E8842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F617C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A302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AGACTTGAACATCGTC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6880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CAGCATTTCACCATTTCG</w:t>
            </w:r>
          </w:p>
        </w:tc>
      </w:tr>
      <w:tr w:rsidR="00EA20F1" w14:paraId="743EDF6D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E198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85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629C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TGCAGCCATTAAAGG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EB4E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GTTACAGGTCCTCCTC</w:t>
            </w:r>
          </w:p>
        </w:tc>
      </w:tr>
      <w:tr w:rsidR="00EA20F1" w14:paraId="0E60690E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0E4CD0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596E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GCAGCCATTAAAGG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B503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GTTACAGGTCCTCCTC</w:t>
            </w:r>
          </w:p>
        </w:tc>
      </w:tr>
      <w:tr w:rsidR="00EA20F1" w14:paraId="1C4D65D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AAFE3A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7BD2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TGCAGCCATTAAAG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F6E7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GTTACAGGTCCTCCTC</w:t>
            </w:r>
          </w:p>
        </w:tc>
      </w:tr>
      <w:tr w:rsidR="00EA20F1" w14:paraId="7A1C44F5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8625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86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2564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CCACGTACGCAATTT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519D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GCGCCCTCTTTCCTTT</w:t>
            </w:r>
          </w:p>
        </w:tc>
      </w:tr>
      <w:tr w:rsidR="00EA20F1" w14:paraId="59AFFB28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8E69A2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744C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CCACGTACGCAATTT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6EA8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GCTAGCGCCCTCTTTC</w:t>
            </w:r>
          </w:p>
        </w:tc>
      </w:tr>
      <w:tr w:rsidR="00EA20F1" w14:paraId="1B14A4AE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F431DA0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452C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CCACGTACGCAATTT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852F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GATGAGACAGCTAGCG</w:t>
            </w:r>
          </w:p>
        </w:tc>
      </w:tr>
      <w:tr w:rsidR="00EA20F1" w14:paraId="0565CE5E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E68D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89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92B2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GAATGCCTCCTCTCT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9DE6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ACAGGAGTGGGGACTGC</w:t>
            </w:r>
          </w:p>
        </w:tc>
      </w:tr>
      <w:tr w:rsidR="00EA20F1" w14:paraId="673EDE9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AAA16D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F8BB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GAATGCCTCCTCTCT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EEEE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AACAGGAGTGGGGACT</w:t>
            </w:r>
          </w:p>
        </w:tc>
      </w:tr>
      <w:tr w:rsidR="00EA20F1" w14:paraId="39AF9B6D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EE312D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181E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CAGAATGCCTCCTCTCT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0A2B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ACAGGAGTGGGGACTGC</w:t>
            </w:r>
          </w:p>
        </w:tc>
      </w:tr>
      <w:tr w:rsidR="00EA20F1" w14:paraId="1BD4EAE8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A86F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90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9119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ACGTTCGCGAGGTA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5AA5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CCGCAACTACGCACGTA</w:t>
            </w:r>
          </w:p>
        </w:tc>
      </w:tr>
      <w:tr w:rsidR="00EA20F1" w14:paraId="05C4BE3D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44805A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CCDC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CAGACGTTCGCGAGG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EC69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CCGCAACTACGCACGTA</w:t>
            </w:r>
          </w:p>
        </w:tc>
      </w:tr>
      <w:tr w:rsidR="00EA20F1" w14:paraId="7B84798D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2CC8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91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E2560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TCTTGCCGGTGGAGG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C99C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CGGCAGCCATTAAACC</w:t>
            </w:r>
          </w:p>
        </w:tc>
      </w:tr>
      <w:tr w:rsidR="00EA20F1" w14:paraId="34F17B35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3805A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D50B4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CAGAGAGGAGGTTC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DC0FE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CGGCAGCCATTAAACC</w:t>
            </w:r>
          </w:p>
        </w:tc>
      </w:tr>
      <w:tr w:rsidR="00EA20F1" w14:paraId="69E33661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107D2B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E971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TCTTGCCGGTGGAGG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7173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ATAAGGATCGGCAGCCA</w:t>
            </w:r>
          </w:p>
        </w:tc>
      </w:tr>
      <w:tr w:rsidR="00EA20F1" w14:paraId="357A4B39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A226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92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7546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CCACCAACAGATGAC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D3AE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CTTGTTTCCAGGCAAGA</w:t>
            </w:r>
          </w:p>
        </w:tc>
      </w:tr>
      <w:tr w:rsidR="00EA20F1" w14:paraId="55C35707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A49B4E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6D1C2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GCGGCAACATCCTTA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9D1D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CTTGTTTCCAGGCAAGA</w:t>
            </w:r>
          </w:p>
        </w:tc>
      </w:tr>
      <w:tr w:rsidR="00EA20F1" w14:paraId="022D7E6E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E9D6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93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96DE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CAGCAGGCGTCTTC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A2FE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GAAGCAGCATCCATTA</w:t>
            </w:r>
          </w:p>
        </w:tc>
      </w:tr>
      <w:tr w:rsidR="00EA20F1" w14:paraId="7267F959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57E19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5DDA3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AGCAGCAGATGAGA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46BC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GAAGCAGCATCCATTA</w:t>
            </w:r>
          </w:p>
        </w:tc>
      </w:tr>
      <w:tr w:rsidR="00EA20F1" w14:paraId="59938523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5CAC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94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159C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ATCCTTCTGCTCCGT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F3D6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CTTGTGGTGCTAACTGC</w:t>
            </w:r>
          </w:p>
        </w:tc>
      </w:tr>
      <w:tr w:rsidR="00EA20F1" w14:paraId="34412592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677F10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2392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TCCTTCTGCTCCGT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6F9F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CTTGTGGTGCTAACTGC</w:t>
            </w:r>
          </w:p>
        </w:tc>
      </w:tr>
      <w:tr w:rsidR="00EA20F1" w14:paraId="5E9184FC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B1088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95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5F79D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GTCAACCACCGGCT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92371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TCTGTTTAGGCATTGAAGG</w:t>
            </w:r>
          </w:p>
        </w:tc>
      </w:tr>
      <w:tr w:rsidR="00EA20F1" w14:paraId="70CBA8ED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A796B6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D6B7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CTTCACAAACGTTCTC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028D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TCTGTTTAGGCATTGAAGG</w:t>
            </w:r>
          </w:p>
        </w:tc>
      </w:tr>
      <w:tr w:rsidR="00EA20F1" w14:paraId="12F27100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1C90B8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8D029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GTCAACCACCGGCTT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6B59F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TCTGTTTAGGCATTGA</w:t>
            </w:r>
          </w:p>
        </w:tc>
      </w:tr>
      <w:tr w:rsidR="00EA20F1" w14:paraId="071E5C1C" w14:textId="77777777" w:rsidTr="000C5D9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5D77A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96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8524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ACAGCGGCAACAATGG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9BB2B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GCTGCTGTTAGTCCGT</w:t>
            </w:r>
          </w:p>
        </w:tc>
      </w:tr>
      <w:tr w:rsidR="00EA20F1" w14:paraId="4BFD2EBC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C043F0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B16A5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CAATGGTGGAGGTCC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08437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GCTGCTGTTAGTCCGT</w:t>
            </w:r>
          </w:p>
        </w:tc>
      </w:tr>
      <w:tr w:rsidR="00EA20F1" w14:paraId="2100CD60" w14:textId="77777777" w:rsidTr="000C5D9A">
        <w:trPr>
          <w:trHeight w:val="300"/>
        </w:trPr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F6CCC5" w14:textId="77777777" w:rsidR="00EA20F1" w:rsidRDefault="00EA20F1" w:rsidP="000C5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A7FAC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GTCCTTCACGGTAGG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0EF16" w14:textId="77777777" w:rsidR="00EA20F1" w:rsidRDefault="00EA20F1" w:rsidP="000C5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GCTGCTGTTAGTCCGT</w:t>
            </w:r>
          </w:p>
        </w:tc>
      </w:tr>
    </w:tbl>
    <w:p w14:paraId="36D3A010" w14:textId="77777777" w:rsidR="00EA20F1" w:rsidRDefault="00EA20F1" w:rsidP="00EA20F1">
      <w:pPr>
        <w:spacing w:line="480" w:lineRule="auto"/>
        <w:rPr>
          <w:rFonts w:ascii="Times New Roman" w:hAnsi="Times New Roman" w:cs="Times New Roman"/>
          <w:sz w:val="22"/>
        </w:rPr>
      </w:pPr>
    </w:p>
    <w:p w14:paraId="6FB04486" w14:textId="77777777" w:rsidR="00DD4BA4" w:rsidRDefault="00DD4BA4"/>
    <w:sectPr w:rsidR="00DD4BA4" w:rsidSect="002C6AA7">
      <w:headerReference w:type="even" r:id="rId8"/>
      <w:headerReference w:type="default" r:id="rId9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292EF" w14:textId="77777777" w:rsidR="00953AAD" w:rsidRDefault="00953AAD" w:rsidP="00953AAD">
      <w:r>
        <w:separator/>
      </w:r>
    </w:p>
  </w:endnote>
  <w:endnote w:type="continuationSeparator" w:id="0">
    <w:p w14:paraId="0605787C" w14:textId="77777777" w:rsidR="00953AAD" w:rsidRDefault="00953AAD" w:rsidP="00953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D04A38" w14:textId="77777777" w:rsidR="00953AAD" w:rsidRDefault="00953AAD" w:rsidP="00953AAD">
      <w:r>
        <w:separator/>
      </w:r>
    </w:p>
  </w:footnote>
  <w:footnote w:type="continuationSeparator" w:id="0">
    <w:p w14:paraId="65DAA958" w14:textId="77777777" w:rsidR="00953AAD" w:rsidRDefault="00953AAD" w:rsidP="00953AA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FCA4BA" w14:textId="77777777" w:rsidR="00953AAD" w:rsidRDefault="000B13A9">
    <w:pPr>
      <w:pStyle w:val="Header"/>
    </w:pPr>
    <w:sdt>
      <w:sdtPr>
        <w:id w:val="171999623"/>
        <w:placeholder>
          <w:docPart w:val="F9BACD98DE9A874DB51F1B5FF856EEE7"/>
        </w:placeholder>
        <w:temporary/>
        <w:showingPlcHdr/>
      </w:sdtPr>
      <w:sdtEndPr/>
      <w:sdtContent>
        <w:r w:rsidR="00953AAD">
          <w:t>[Type text]</w:t>
        </w:r>
      </w:sdtContent>
    </w:sdt>
    <w:r w:rsidR="00953AAD">
      <w:ptab w:relativeTo="margin" w:alignment="center" w:leader="none"/>
    </w:r>
    <w:sdt>
      <w:sdtPr>
        <w:id w:val="171999624"/>
        <w:placeholder>
          <w:docPart w:val="A1E30960C496B34A9D84383B8336F5FA"/>
        </w:placeholder>
        <w:temporary/>
        <w:showingPlcHdr/>
      </w:sdtPr>
      <w:sdtEndPr/>
      <w:sdtContent>
        <w:r w:rsidR="00953AAD">
          <w:t>[Type text]</w:t>
        </w:r>
      </w:sdtContent>
    </w:sdt>
    <w:r w:rsidR="00953AAD">
      <w:ptab w:relativeTo="margin" w:alignment="right" w:leader="none"/>
    </w:r>
    <w:sdt>
      <w:sdtPr>
        <w:id w:val="171999625"/>
        <w:placeholder>
          <w:docPart w:val="6BF7EF5DEAC82E429B00D72C06E66479"/>
        </w:placeholder>
        <w:temporary/>
        <w:showingPlcHdr/>
      </w:sdtPr>
      <w:sdtEndPr/>
      <w:sdtContent>
        <w:r w:rsidR="00953AAD">
          <w:t>[Type text]</w:t>
        </w:r>
      </w:sdtContent>
    </w:sdt>
  </w:p>
  <w:p w14:paraId="3F484FA8" w14:textId="77777777" w:rsidR="00953AAD" w:rsidRDefault="00953AAD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57420A" w14:textId="77777777" w:rsidR="00953AAD" w:rsidRPr="00953AAD" w:rsidRDefault="00953AAD" w:rsidP="00953AAD">
    <w:pPr>
      <w:pStyle w:val="Header"/>
      <w:ind w:right="360"/>
      <w:rPr>
        <w:rStyle w:val="PageNumber"/>
        <w:rFonts w:ascii="Times New Roman" w:hAnsi="Times New Roman" w:cs="Times New Roman"/>
        <w:sz w:val="20"/>
      </w:rPr>
    </w:pPr>
    <w:r w:rsidRPr="00953AAD">
      <w:rPr>
        <w:rFonts w:ascii="Times New Roman" w:hAnsi="Times New Roman" w:cs="Times New Roman"/>
        <w:sz w:val="20"/>
      </w:rPr>
      <w:t xml:space="preserve">Liao et al.—Applications in Plant Sciences 2019 7(9)—Data Supplement S1—Page </w:t>
    </w:r>
    <w:r w:rsidRPr="00953AAD">
      <w:rPr>
        <w:rStyle w:val="PageNumber"/>
        <w:rFonts w:ascii="Times New Roman" w:hAnsi="Times New Roman" w:cs="Times New Roman"/>
        <w:sz w:val="20"/>
      </w:rPr>
      <w:fldChar w:fldCharType="begin"/>
    </w:r>
    <w:r w:rsidRPr="00953AAD">
      <w:rPr>
        <w:rStyle w:val="PageNumber"/>
        <w:rFonts w:ascii="Times New Roman" w:hAnsi="Times New Roman" w:cs="Times New Roman"/>
        <w:sz w:val="20"/>
      </w:rPr>
      <w:instrText xml:space="preserve"> PAGE </w:instrText>
    </w:r>
    <w:r w:rsidRPr="00953AAD">
      <w:rPr>
        <w:rStyle w:val="PageNumber"/>
        <w:rFonts w:ascii="Times New Roman" w:hAnsi="Times New Roman" w:cs="Times New Roman"/>
        <w:sz w:val="20"/>
      </w:rPr>
      <w:fldChar w:fldCharType="separate"/>
    </w:r>
    <w:r w:rsidR="000B13A9">
      <w:rPr>
        <w:rStyle w:val="PageNumber"/>
        <w:rFonts w:ascii="Times New Roman" w:hAnsi="Times New Roman" w:cs="Times New Roman"/>
        <w:noProof/>
        <w:sz w:val="20"/>
      </w:rPr>
      <w:t>1</w:t>
    </w:r>
    <w:r w:rsidRPr="00953AAD">
      <w:rPr>
        <w:rStyle w:val="PageNumber"/>
        <w:rFonts w:ascii="Times New Roman" w:hAnsi="Times New Roman" w:cs="Times New Roman"/>
        <w:sz w:val="20"/>
      </w:rPr>
      <w:fldChar w:fldCharType="end"/>
    </w:r>
  </w:p>
  <w:p w14:paraId="2B8D2CBC" w14:textId="77777777" w:rsidR="00953AAD" w:rsidRPr="00953AAD" w:rsidRDefault="00953AAD" w:rsidP="00953AAD">
    <w:pPr>
      <w:pStyle w:val="Header"/>
      <w:ind w:right="360"/>
      <w:rPr>
        <w:rFonts w:ascii="Times New Roman" w:hAnsi="Times New Roman" w:cs="Times New Roman"/>
        <w:sz w:val="20"/>
      </w:rPr>
    </w:pPr>
    <w:r w:rsidRPr="00953AAD">
      <w:rPr>
        <w:rStyle w:val="PageNumber"/>
        <w:rFonts w:ascii="Times New Roman" w:hAnsi="Times New Roman" w:cs="Times New Roman"/>
        <w:sz w:val="20"/>
      </w:rPr>
      <w:t>DOI</w:t>
    </w:r>
  </w:p>
  <w:p w14:paraId="61F9FD7D" w14:textId="77777777" w:rsidR="00953AAD" w:rsidRDefault="00953A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0F1"/>
    <w:rsid w:val="000B13A9"/>
    <w:rsid w:val="007715CB"/>
    <w:rsid w:val="00953AAD"/>
    <w:rsid w:val="00DD4BA4"/>
    <w:rsid w:val="00EA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37F9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0F1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A20F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A20F1"/>
    <w:rPr>
      <w:kern w:val="2"/>
      <w:sz w:val="21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A20F1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0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0F1"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53A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AAD"/>
    <w:rPr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53A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AAD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53A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0F1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A20F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A20F1"/>
    <w:rPr>
      <w:kern w:val="2"/>
      <w:sz w:val="21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A20F1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0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0F1"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53A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AAD"/>
    <w:rPr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53A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AAD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53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BACD98DE9A874DB51F1B5FF856EE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93044A-CF0D-734F-9BB8-0BCA4B0501C3}"/>
      </w:docPartPr>
      <w:docPartBody>
        <w:p w:rsidR="00D32D5C" w:rsidRDefault="00E93CF6" w:rsidP="00E93CF6">
          <w:pPr>
            <w:pStyle w:val="F9BACD98DE9A874DB51F1B5FF856EEE7"/>
          </w:pPr>
          <w:r>
            <w:t>[Type text]</w:t>
          </w:r>
        </w:p>
      </w:docPartBody>
    </w:docPart>
    <w:docPart>
      <w:docPartPr>
        <w:name w:val="A1E30960C496B34A9D84383B8336F5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49BA8A-02A6-4049-96D2-0104E323B825}"/>
      </w:docPartPr>
      <w:docPartBody>
        <w:p w:rsidR="00D32D5C" w:rsidRDefault="00E93CF6" w:rsidP="00E93CF6">
          <w:pPr>
            <w:pStyle w:val="A1E30960C496B34A9D84383B8336F5FA"/>
          </w:pPr>
          <w:r>
            <w:t>[Type text]</w:t>
          </w:r>
        </w:p>
      </w:docPartBody>
    </w:docPart>
    <w:docPart>
      <w:docPartPr>
        <w:name w:val="6BF7EF5DEAC82E429B00D72C06E664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864E45-C920-0342-B013-DE53F9A1D04B}"/>
      </w:docPartPr>
      <w:docPartBody>
        <w:p w:rsidR="00D32D5C" w:rsidRDefault="00E93CF6" w:rsidP="00E93CF6">
          <w:pPr>
            <w:pStyle w:val="6BF7EF5DEAC82E429B00D72C06E66479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CF6"/>
    <w:rsid w:val="00D32D5C"/>
    <w:rsid w:val="00E9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BACD98DE9A874DB51F1B5FF856EEE7">
    <w:name w:val="F9BACD98DE9A874DB51F1B5FF856EEE7"/>
    <w:rsid w:val="00E93CF6"/>
  </w:style>
  <w:style w:type="paragraph" w:customStyle="1" w:styleId="A1E30960C496B34A9D84383B8336F5FA">
    <w:name w:val="A1E30960C496B34A9D84383B8336F5FA"/>
    <w:rsid w:val="00E93CF6"/>
  </w:style>
  <w:style w:type="paragraph" w:customStyle="1" w:styleId="6BF7EF5DEAC82E429B00D72C06E66479">
    <w:name w:val="6BF7EF5DEAC82E429B00D72C06E66479"/>
    <w:rsid w:val="00E93CF6"/>
  </w:style>
  <w:style w:type="paragraph" w:customStyle="1" w:styleId="BF07206A55CDDB4D9B5A01E03246E450">
    <w:name w:val="BF07206A55CDDB4D9B5A01E03246E450"/>
    <w:rsid w:val="00E93CF6"/>
  </w:style>
  <w:style w:type="paragraph" w:customStyle="1" w:styleId="1495A1B1AADCAB47996E6CCD099C8713">
    <w:name w:val="1495A1B1AADCAB47996E6CCD099C8713"/>
    <w:rsid w:val="00E93CF6"/>
  </w:style>
  <w:style w:type="paragraph" w:customStyle="1" w:styleId="F0E3939E0682B048AC4A797252F20BC2">
    <w:name w:val="F0E3939E0682B048AC4A797252F20BC2"/>
    <w:rsid w:val="00E93CF6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BACD98DE9A874DB51F1B5FF856EEE7">
    <w:name w:val="F9BACD98DE9A874DB51F1B5FF856EEE7"/>
    <w:rsid w:val="00E93CF6"/>
  </w:style>
  <w:style w:type="paragraph" w:customStyle="1" w:styleId="A1E30960C496B34A9D84383B8336F5FA">
    <w:name w:val="A1E30960C496B34A9D84383B8336F5FA"/>
    <w:rsid w:val="00E93CF6"/>
  </w:style>
  <w:style w:type="paragraph" w:customStyle="1" w:styleId="6BF7EF5DEAC82E429B00D72C06E66479">
    <w:name w:val="6BF7EF5DEAC82E429B00D72C06E66479"/>
    <w:rsid w:val="00E93CF6"/>
  </w:style>
  <w:style w:type="paragraph" w:customStyle="1" w:styleId="BF07206A55CDDB4D9B5A01E03246E450">
    <w:name w:val="BF07206A55CDDB4D9B5A01E03246E450"/>
    <w:rsid w:val="00E93CF6"/>
  </w:style>
  <w:style w:type="paragraph" w:customStyle="1" w:styleId="1495A1B1AADCAB47996E6CCD099C8713">
    <w:name w:val="1495A1B1AADCAB47996E6CCD099C8713"/>
    <w:rsid w:val="00E93CF6"/>
  </w:style>
  <w:style w:type="paragraph" w:customStyle="1" w:styleId="F0E3939E0682B048AC4A797252F20BC2">
    <w:name w:val="F0E3939E0682B048AC4A797252F20BC2"/>
    <w:rsid w:val="00E93CF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386576-373E-E24A-B524-9D0BB9FA1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567</Words>
  <Characters>8934</Characters>
  <Application>Microsoft Macintosh Word</Application>
  <DocSecurity>0</DocSecurity>
  <Lines>74</Lines>
  <Paragraphs>20</Paragraphs>
  <ScaleCrop>false</ScaleCrop>
  <Company/>
  <LinksUpToDate>false</LinksUpToDate>
  <CharactersWithSpaces>10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4</cp:revision>
  <dcterms:created xsi:type="dcterms:W3CDTF">2019-08-28T21:18:00Z</dcterms:created>
  <dcterms:modified xsi:type="dcterms:W3CDTF">2019-08-29T18:09:00Z</dcterms:modified>
</cp:coreProperties>
</file>